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4D997D" w14:textId="1CEBF2CA" w:rsidR="00816D30" w:rsidRPr="00441637" w:rsidRDefault="007E0AAB" w:rsidP="00816D3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8F51C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F51C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816D30" w:rsidRPr="00441637">
        <w:rPr>
          <w:rFonts w:ascii="Times New Roman" w:hAnsi="Times New Roman" w:cs="Times New Roman"/>
          <w:b/>
          <w:bCs/>
          <w:sz w:val="24"/>
          <w:szCs w:val="24"/>
        </w:rPr>
        <w:t xml:space="preserve"> Adverse p</w:t>
      </w:r>
      <w:bookmarkStart w:id="0" w:name="_GoBack"/>
      <w:bookmarkEnd w:id="0"/>
      <w:r w:rsidR="00816D30" w:rsidRPr="00441637">
        <w:rPr>
          <w:rFonts w:ascii="Times New Roman" w:hAnsi="Times New Roman" w:cs="Times New Roman"/>
          <w:b/>
          <w:bCs/>
          <w:sz w:val="24"/>
          <w:szCs w:val="24"/>
        </w:rPr>
        <w:t>regnancy outcomes following ACEI/ARB exposure compared with exposure to other antihypertensive drugs</w:t>
      </w:r>
    </w:p>
    <w:tbl>
      <w:tblPr>
        <w:tblStyle w:val="TableGrid"/>
        <w:tblpPr w:leftFromText="180" w:rightFromText="180" w:vertAnchor="text" w:horzAnchor="margin" w:tblpY="92"/>
        <w:tblW w:w="12967" w:type="dxa"/>
        <w:tblLook w:val="04A0" w:firstRow="1" w:lastRow="0" w:firstColumn="1" w:lastColumn="0" w:noHBand="0" w:noVBand="1"/>
      </w:tblPr>
      <w:tblGrid>
        <w:gridCol w:w="2965"/>
        <w:gridCol w:w="950"/>
        <w:gridCol w:w="1757"/>
        <w:gridCol w:w="1800"/>
        <w:gridCol w:w="1080"/>
        <w:gridCol w:w="900"/>
        <w:gridCol w:w="900"/>
        <w:gridCol w:w="1441"/>
        <w:gridCol w:w="1174"/>
      </w:tblGrid>
      <w:tr w:rsidR="00816D30" w:rsidRPr="00441637" w14:paraId="76B39F65" w14:textId="77777777" w:rsidTr="00114809">
        <w:tc>
          <w:tcPr>
            <w:tcW w:w="2965" w:type="dxa"/>
            <w:vMerge w:val="restart"/>
          </w:tcPr>
          <w:p w14:paraId="1805FFB1" w14:textId="77777777" w:rsidR="00816D30" w:rsidRPr="00441637" w:rsidRDefault="00816D30" w:rsidP="0011480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950" w:type="dxa"/>
            <w:vMerge w:val="restart"/>
          </w:tcPr>
          <w:p w14:paraId="392EF461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ies included</w:t>
            </w:r>
          </w:p>
        </w:tc>
        <w:tc>
          <w:tcPr>
            <w:tcW w:w="3557" w:type="dxa"/>
            <w:gridSpan w:val="2"/>
          </w:tcPr>
          <w:p w14:paraId="5962073A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1980" w:type="dxa"/>
            <w:gridSpan w:val="2"/>
          </w:tcPr>
          <w:p w14:paraId="20BC1BAE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terogeneity</w:t>
            </w:r>
          </w:p>
        </w:tc>
        <w:tc>
          <w:tcPr>
            <w:tcW w:w="3510" w:type="dxa"/>
            <w:gridSpan w:val="3"/>
          </w:tcPr>
          <w:p w14:paraId="6B7EB35B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measure</w:t>
            </w:r>
          </w:p>
        </w:tc>
      </w:tr>
      <w:tr w:rsidR="00816D30" w:rsidRPr="00441637" w14:paraId="76657AF8" w14:textId="77777777" w:rsidTr="00114809">
        <w:tc>
          <w:tcPr>
            <w:tcW w:w="2965" w:type="dxa"/>
            <w:vMerge/>
          </w:tcPr>
          <w:p w14:paraId="63F6D0E9" w14:textId="77777777" w:rsidR="00816D30" w:rsidRPr="00441637" w:rsidRDefault="00816D30" w:rsidP="0011480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vMerge/>
          </w:tcPr>
          <w:p w14:paraId="0EB97827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7" w:type="dxa"/>
          </w:tcPr>
          <w:p w14:paraId="7C432D28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EIs/ARBs</w:t>
            </w:r>
          </w:p>
        </w:tc>
        <w:tc>
          <w:tcPr>
            <w:tcW w:w="1800" w:type="dxa"/>
          </w:tcPr>
          <w:p w14:paraId="38285231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AH</w:t>
            </w:r>
          </w:p>
        </w:tc>
        <w:tc>
          <w:tcPr>
            <w:tcW w:w="1080" w:type="dxa"/>
          </w:tcPr>
          <w:p w14:paraId="7DE5E29C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</w:t>
            </w:r>
            <w:r w:rsidRPr="0044163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</w:tcPr>
          <w:p w14:paraId="77337F71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</w:t>
            </w:r>
            <w:r w:rsidRPr="0044163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</w:tcPr>
          <w:p w14:paraId="0DAD0D29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441" w:type="dxa"/>
          </w:tcPr>
          <w:p w14:paraId="42DEA228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69" w:type="dxa"/>
          </w:tcPr>
          <w:p w14:paraId="71FF9E36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44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816D30" w:rsidRPr="00441637" w14:paraId="54A588DB" w14:textId="77777777" w:rsidTr="00114809">
        <w:trPr>
          <w:trHeight w:val="284"/>
        </w:trPr>
        <w:tc>
          <w:tcPr>
            <w:tcW w:w="12967" w:type="dxa"/>
            <w:gridSpan w:val="9"/>
          </w:tcPr>
          <w:p w14:paraId="2E2B77F4" w14:textId="77777777" w:rsidR="00816D30" w:rsidRPr="00441637" w:rsidRDefault="00816D30" w:rsidP="00114809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posure in any trimesters</w:t>
            </w:r>
          </w:p>
        </w:tc>
      </w:tr>
      <w:tr w:rsidR="00816D30" w:rsidRPr="00441637" w14:paraId="550DEF6F" w14:textId="77777777" w:rsidTr="00114809">
        <w:trPr>
          <w:trHeight w:val="230"/>
        </w:trPr>
        <w:tc>
          <w:tcPr>
            <w:tcW w:w="2965" w:type="dxa"/>
          </w:tcPr>
          <w:p w14:paraId="6D8022C1" w14:textId="77777777" w:rsidR="00816D30" w:rsidRPr="00441637" w:rsidRDefault="00816D30" w:rsidP="00114809">
            <w:pPr>
              <w:spacing w:line="276" w:lineRule="auto"/>
              <w:ind w:left="70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Congenital malformations</w:t>
            </w:r>
          </w:p>
        </w:tc>
        <w:tc>
          <w:tcPr>
            <w:tcW w:w="950" w:type="dxa"/>
          </w:tcPr>
          <w:p w14:paraId="67C24736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</w:tcPr>
          <w:p w14:paraId="2332E19F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2066607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A850F81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DB0B688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F57642F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</w:tcPr>
          <w:p w14:paraId="36AB44AE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14:paraId="63768660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6D30" w:rsidRPr="00441637" w14:paraId="486F2C5B" w14:textId="77777777" w:rsidTr="00114809">
        <w:trPr>
          <w:trHeight w:val="281"/>
        </w:trPr>
        <w:tc>
          <w:tcPr>
            <w:tcW w:w="2965" w:type="dxa"/>
          </w:tcPr>
          <w:p w14:paraId="12A75802" w14:textId="77777777" w:rsidR="00816D30" w:rsidRPr="00441637" w:rsidRDefault="00816D30" w:rsidP="00114809">
            <w:pPr>
              <w:spacing w:line="276" w:lineRule="auto"/>
              <w:ind w:left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950" w:type="dxa"/>
          </w:tcPr>
          <w:p w14:paraId="38E800AC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57" w:type="dxa"/>
          </w:tcPr>
          <w:p w14:paraId="376E85F3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39/1567</w:t>
            </w:r>
          </w:p>
        </w:tc>
        <w:tc>
          <w:tcPr>
            <w:tcW w:w="1800" w:type="dxa"/>
          </w:tcPr>
          <w:p w14:paraId="26158F59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3830/25379</w:t>
            </w:r>
          </w:p>
        </w:tc>
        <w:tc>
          <w:tcPr>
            <w:tcW w:w="1080" w:type="dxa"/>
          </w:tcPr>
          <w:p w14:paraId="24291B88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00" w:type="dxa"/>
          </w:tcPr>
          <w:p w14:paraId="5811EDD9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900" w:type="dxa"/>
          </w:tcPr>
          <w:p w14:paraId="42DE7593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441" w:type="dxa"/>
          </w:tcPr>
          <w:p w14:paraId="6B5156C6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(0.96, 1.84)</w:t>
            </w:r>
          </w:p>
        </w:tc>
        <w:tc>
          <w:tcPr>
            <w:tcW w:w="1169" w:type="dxa"/>
          </w:tcPr>
          <w:p w14:paraId="2A7AE9FC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816D30" w:rsidRPr="00441637" w14:paraId="242EB34E" w14:textId="77777777" w:rsidTr="00114809">
        <w:trPr>
          <w:trHeight w:val="179"/>
        </w:trPr>
        <w:tc>
          <w:tcPr>
            <w:tcW w:w="2965" w:type="dxa"/>
          </w:tcPr>
          <w:p w14:paraId="6C0587A8" w14:textId="77777777" w:rsidR="00816D30" w:rsidRPr="00441637" w:rsidRDefault="00816D30" w:rsidP="00114809">
            <w:pPr>
              <w:spacing w:line="276" w:lineRule="auto"/>
              <w:ind w:left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CVS</w:t>
            </w:r>
          </w:p>
        </w:tc>
        <w:tc>
          <w:tcPr>
            <w:tcW w:w="950" w:type="dxa"/>
          </w:tcPr>
          <w:p w14:paraId="2B3227C0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57" w:type="dxa"/>
          </w:tcPr>
          <w:p w14:paraId="3E2BC3FF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87/1136</w:t>
            </w:r>
          </w:p>
        </w:tc>
        <w:tc>
          <w:tcPr>
            <w:tcW w:w="1800" w:type="dxa"/>
          </w:tcPr>
          <w:p w14:paraId="300ADFE9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976/18417</w:t>
            </w:r>
          </w:p>
        </w:tc>
        <w:tc>
          <w:tcPr>
            <w:tcW w:w="1080" w:type="dxa"/>
          </w:tcPr>
          <w:p w14:paraId="2C3CB20E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00" w:type="dxa"/>
          </w:tcPr>
          <w:p w14:paraId="2F8796B5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900" w:type="dxa"/>
          </w:tcPr>
          <w:p w14:paraId="7FAD6C80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441" w:type="dxa"/>
          </w:tcPr>
          <w:p w14:paraId="3B286708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(0.87, 2.14)</w:t>
            </w:r>
          </w:p>
        </w:tc>
        <w:tc>
          <w:tcPr>
            <w:tcW w:w="1169" w:type="dxa"/>
          </w:tcPr>
          <w:p w14:paraId="1805738D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816D30" w:rsidRPr="00441637" w14:paraId="5D6CE213" w14:textId="77777777" w:rsidTr="00114809">
        <w:tc>
          <w:tcPr>
            <w:tcW w:w="2965" w:type="dxa"/>
          </w:tcPr>
          <w:p w14:paraId="2EA16AF7" w14:textId="77777777" w:rsidR="00816D30" w:rsidRPr="00441637" w:rsidRDefault="00816D30" w:rsidP="00114809">
            <w:pPr>
              <w:spacing w:line="276" w:lineRule="auto"/>
              <w:ind w:left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CNS</w:t>
            </w:r>
          </w:p>
        </w:tc>
        <w:tc>
          <w:tcPr>
            <w:tcW w:w="950" w:type="dxa"/>
          </w:tcPr>
          <w:p w14:paraId="01913EFB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57" w:type="dxa"/>
          </w:tcPr>
          <w:p w14:paraId="3C29CDF8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1/907</w:t>
            </w:r>
          </w:p>
        </w:tc>
        <w:tc>
          <w:tcPr>
            <w:tcW w:w="1800" w:type="dxa"/>
          </w:tcPr>
          <w:p w14:paraId="2ACF7212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234/16282</w:t>
            </w:r>
          </w:p>
        </w:tc>
        <w:tc>
          <w:tcPr>
            <w:tcW w:w="1080" w:type="dxa"/>
          </w:tcPr>
          <w:p w14:paraId="7357ECB6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00" w:type="dxa"/>
          </w:tcPr>
          <w:p w14:paraId="0F20E999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49%</w:t>
            </w:r>
          </w:p>
        </w:tc>
        <w:tc>
          <w:tcPr>
            <w:tcW w:w="900" w:type="dxa"/>
          </w:tcPr>
          <w:p w14:paraId="7CAE4036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441" w:type="dxa"/>
          </w:tcPr>
          <w:p w14:paraId="43E24935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(0.21, 9.59)</w:t>
            </w:r>
          </w:p>
        </w:tc>
        <w:tc>
          <w:tcPr>
            <w:tcW w:w="1169" w:type="dxa"/>
          </w:tcPr>
          <w:p w14:paraId="5B1F5E2E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816D30" w:rsidRPr="00441637" w14:paraId="04B10A0D" w14:textId="77777777" w:rsidTr="00114809">
        <w:tc>
          <w:tcPr>
            <w:tcW w:w="2965" w:type="dxa"/>
          </w:tcPr>
          <w:p w14:paraId="3529EB2A" w14:textId="77777777" w:rsidR="00816D30" w:rsidRPr="00441637" w:rsidRDefault="00816D30" w:rsidP="00114809">
            <w:pPr>
              <w:spacing w:line="276" w:lineRule="auto"/>
              <w:ind w:left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Urogenital</w:t>
            </w:r>
          </w:p>
        </w:tc>
        <w:tc>
          <w:tcPr>
            <w:tcW w:w="950" w:type="dxa"/>
          </w:tcPr>
          <w:p w14:paraId="242F7231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7" w:type="dxa"/>
          </w:tcPr>
          <w:p w14:paraId="4B3C83AA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/46</w:t>
            </w:r>
          </w:p>
        </w:tc>
        <w:tc>
          <w:tcPr>
            <w:tcW w:w="1800" w:type="dxa"/>
          </w:tcPr>
          <w:p w14:paraId="6B93DDA2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2/295</w:t>
            </w:r>
          </w:p>
        </w:tc>
        <w:tc>
          <w:tcPr>
            <w:tcW w:w="1080" w:type="dxa"/>
          </w:tcPr>
          <w:p w14:paraId="22AA77A1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0BC24FF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4CE40561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</w:p>
        </w:tc>
        <w:tc>
          <w:tcPr>
            <w:tcW w:w="1441" w:type="dxa"/>
          </w:tcPr>
          <w:p w14:paraId="62AF43A9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(0.29, 36.64)</w:t>
            </w:r>
          </w:p>
        </w:tc>
        <w:tc>
          <w:tcPr>
            <w:tcW w:w="1169" w:type="dxa"/>
          </w:tcPr>
          <w:p w14:paraId="78C3A580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816D30" w:rsidRPr="00441637" w14:paraId="66A44C42" w14:textId="77777777" w:rsidTr="00114809">
        <w:tc>
          <w:tcPr>
            <w:tcW w:w="2965" w:type="dxa"/>
          </w:tcPr>
          <w:p w14:paraId="16DB5397" w14:textId="77777777" w:rsidR="00816D30" w:rsidRPr="00441637" w:rsidRDefault="00816D30" w:rsidP="00114809">
            <w:pPr>
              <w:spacing w:line="276" w:lineRule="auto"/>
              <w:ind w:left="70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LBW</w:t>
            </w:r>
          </w:p>
        </w:tc>
        <w:tc>
          <w:tcPr>
            <w:tcW w:w="950" w:type="dxa"/>
          </w:tcPr>
          <w:p w14:paraId="77228A8A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7" w:type="dxa"/>
          </w:tcPr>
          <w:p w14:paraId="0329C34D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21/140</w:t>
            </w:r>
          </w:p>
        </w:tc>
        <w:tc>
          <w:tcPr>
            <w:tcW w:w="1800" w:type="dxa"/>
          </w:tcPr>
          <w:p w14:paraId="74361B7D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46/316</w:t>
            </w:r>
          </w:p>
        </w:tc>
        <w:tc>
          <w:tcPr>
            <w:tcW w:w="1080" w:type="dxa"/>
          </w:tcPr>
          <w:p w14:paraId="5AC9854B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00B7AF9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3794513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441" w:type="dxa"/>
          </w:tcPr>
          <w:p w14:paraId="6E5BC098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(0.59, 1.81)</w:t>
            </w:r>
          </w:p>
        </w:tc>
        <w:tc>
          <w:tcPr>
            <w:tcW w:w="1169" w:type="dxa"/>
          </w:tcPr>
          <w:p w14:paraId="50F874C3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816D30" w:rsidRPr="00441637" w14:paraId="563AB2B6" w14:textId="77777777" w:rsidTr="00114809">
        <w:tc>
          <w:tcPr>
            <w:tcW w:w="2965" w:type="dxa"/>
          </w:tcPr>
          <w:p w14:paraId="480E5DA3" w14:textId="77777777" w:rsidR="00816D30" w:rsidRPr="00441637" w:rsidRDefault="00816D30" w:rsidP="00114809">
            <w:pPr>
              <w:spacing w:line="276" w:lineRule="auto"/>
              <w:ind w:left="70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Miscarriage</w:t>
            </w:r>
          </w:p>
        </w:tc>
        <w:tc>
          <w:tcPr>
            <w:tcW w:w="950" w:type="dxa"/>
          </w:tcPr>
          <w:p w14:paraId="6A2B1200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57" w:type="dxa"/>
          </w:tcPr>
          <w:p w14:paraId="115E7766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24/901</w:t>
            </w:r>
          </w:p>
        </w:tc>
        <w:tc>
          <w:tcPr>
            <w:tcW w:w="1800" w:type="dxa"/>
          </w:tcPr>
          <w:p w14:paraId="70173F05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74/890</w:t>
            </w:r>
          </w:p>
        </w:tc>
        <w:tc>
          <w:tcPr>
            <w:tcW w:w="1080" w:type="dxa"/>
          </w:tcPr>
          <w:p w14:paraId="46D9A125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00" w:type="dxa"/>
          </w:tcPr>
          <w:p w14:paraId="2607EBE0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64%</w:t>
            </w:r>
          </w:p>
        </w:tc>
        <w:tc>
          <w:tcPr>
            <w:tcW w:w="900" w:type="dxa"/>
          </w:tcPr>
          <w:p w14:paraId="18F0A547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1441" w:type="dxa"/>
          </w:tcPr>
          <w:p w14:paraId="63015168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(1.07, 3.20)</w:t>
            </w:r>
          </w:p>
        </w:tc>
        <w:tc>
          <w:tcPr>
            <w:tcW w:w="1169" w:type="dxa"/>
          </w:tcPr>
          <w:p w14:paraId="449D00F6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816D30" w:rsidRPr="00441637" w14:paraId="710EE234" w14:textId="77777777" w:rsidTr="00114809">
        <w:tc>
          <w:tcPr>
            <w:tcW w:w="2965" w:type="dxa"/>
          </w:tcPr>
          <w:p w14:paraId="24E6C5B0" w14:textId="77777777" w:rsidR="00816D30" w:rsidRPr="00441637" w:rsidRDefault="00816D30" w:rsidP="00114809">
            <w:pPr>
              <w:spacing w:line="276" w:lineRule="auto"/>
              <w:ind w:left="70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ETOP</w:t>
            </w:r>
          </w:p>
        </w:tc>
        <w:tc>
          <w:tcPr>
            <w:tcW w:w="950" w:type="dxa"/>
          </w:tcPr>
          <w:p w14:paraId="443AB50C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57" w:type="dxa"/>
          </w:tcPr>
          <w:p w14:paraId="1B406B79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83/901</w:t>
            </w:r>
          </w:p>
        </w:tc>
        <w:tc>
          <w:tcPr>
            <w:tcW w:w="1800" w:type="dxa"/>
          </w:tcPr>
          <w:p w14:paraId="1167B9D5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21/890</w:t>
            </w:r>
          </w:p>
        </w:tc>
        <w:tc>
          <w:tcPr>
            <w:tcW w:w="1080" w:type="dxa"/>
          </w:tcPr>
          <w:p w14:paraId="5350CEAF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00" w:type="dxa"/>
          </w:tcPr>
          <w:p w14:paraId="5E15F327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900" w:type="dxa"/>
          </w:tcPr>
          <w:p w14:paraId="0B1E085F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6.63</w:t>
            </w:r>
          </w:p>
        </w:tc>
        <w:tc>
          <w:tcPr>
            <w:tcW w:w="1441" w:type="dxa"/>
          </w:tcPr>
          <w:p w14:paraId="1A33D8E4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(1.74, 25.39)</w:t>
            </w:r>
          </w:p>
        </w:tc>
        <w:tc>
          <w:tcPr>
            <w:tcW w:w="1169" w:type="dxa"/>
          </w:tcPr>
          <w:p w14:paraId="52145508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816D30" w:rsidRPr="00441637" w14:paraId="04F3903C" w14:textId="77777777" w:rsidTr="00114809">
        <w:tc>
          <w:tcPr>
            <w:tcW w:w="2965" w:type="dxa"/>
          </w:tcPr>
          <w:p w14:paraId="6308DDF9" w14:textId="77777777" w:rsidR="00816D30" w:rsidRPr="00441637" w:rsidRDefault="00816D30" w:rsidP="00114809">
            <w:pPr>
              <w:spacing w:line="276" w:lineRule="auto"/>
              <w:ind w:left="70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Stillbirth</w:t>
            </w:r>
          </w:p>
        </w:tc>
        <w:tc>
          <w:tcPr>
            <w:tcW w:w="950" w:type="dxa"/>
          </w:tcPr>
          <w:p w14:paraId="663887AD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57" w:type="dxa"/>
          </w:tcPr>
          <w:p w14:paraId="21B9D91B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1/1195</w:t>
            </w:r>
          </w:p>
        </w:tc>
        <w:tc>
          <w:tcPr>
            <w:tcW w:w="1800" w:type="dxa"/>
          </w:tcPr>
          <w:p w14:paraId="71CAB1CE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8/2510</w:t>
            </w:r>
          </w:p>
        </w:tc>
        <w:tc>
          <w:tcPr>
            <w:tcW w:w="1080" w:type="dxa"/>
          </w:tcPr>
          <w:p w14:paraId="0814133E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00" w:type="dxa"/>
          </w:tcPr>
          <w:p w14:paraId="0532D81E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35%</w:t>
            </w:r>
          </w:p>
        </w:tc>
        <w:tc>
          <w:tcPr>
            <w:tcW w:w="900" w:type="dxa"/>
          </w:tcPr>
          <w:p w14:paraId="0A9998EB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1441" w:type="dxa"/>
          </w:tcPr>
          <w:p w14:paraId="418C34AE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(0.51, 4.41)</w:t>
            </w:r>
          </w:p>
        </w:tc>
        <w:tc>
          <w:tcPr>
            <w:tcW w:w="1169" w:type="dxa"/>
          </w:tcPr>
          <w:p w14:paraId="3ACDD1BA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816D30" w:rsidRPr="00441637" w14:paraId="2714072E" w14:textId="77777777" w:rsidTr="00114809">
        <w:tc>
          <w:tcPr>
            <w:tcW w:w="2965" w:type="dxa"/>
          </w:tcPr>
          <w:p w14:paraId="0EF1021A" w14:textId="77777777" w:rsidR="00816D30" w:rsidRPr="00441637" w:rsidRDefault="00816D30" w:rsidP="00114809">
            <w:pPr>
              <w:spacing w:line="276" w:lineRule="auto"/>
              <w:ind w:left="70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Preterm delivery</w:t>
            </w:r>
          </w:p>
        </w:tc>
        <w:tc>
          <w:tcPr>
            <w:tcW w:w="950" w:type="dxa"/>
          </w:tcPr>
          <w:p w14:paraId="4EEA4AAE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57" w:type="dxa"/>
          </w:tcPr>
          <w:p w14:paraId="0D3FC7A3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75/874</w:t>
            </w:r>
          </w:p>
        </w:tc>
        <w:tc>
          <w:tcPr>
            <w:tcW w:w="1800" w:type="dxa"/>
          </w:tcPr>
          <w:p w14:paraId="62DA6432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263/1415</w:t>
            </w:r>
          </w:p>
        </w:tc>
        <w:tc>
          <w:tcPr>
            <w:tcW w:w="1080" w:type="dxa"/>
          </w:tcPr>
          <w:p w14:paraId="6F42C3E7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00" w:type="dxa"/>
          </w:tcPr>
          <w:p w14:paraId="6F626AC7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00" w:type="dxa"/>
          </w:tcPr>
          <w:p w14:paraId="2DA749DB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441" w:type="dxa"/>
          </w:tcPr>
          <w:p w14:paraId="05C93040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(0.68, 1.06)</w:t>
            </w:r>
          </w:p>
        </w:tc>
        <w:tc>
          <w:tcPr>
            <w:tcW w:w="1169" w:type="dxa"/>
          </w:tcPr>
          <w:p w14:paraId="124CCAFD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816D30" w:rsidRPr="00441637" w14:paraId="0E8C2D3D" w14:textId="77777777" w:rsidTr="00114809">
        <w:tc>
          <w:tcPr>
            <w:tcW w:w="12967" w:type="dxa"/>
            <w:gridSpan w:val="9"/>
          </w:tcPr>
          <w:p w14:paraId="46643D30" w14:textId="77777777" w:rsidR="00816D30" w:rsidRPr="00441637" w:rsidRDefault="00816D30" w:rsidP="00114809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posure in the first trimester only</w:t>
            </w:r>
          </w:p>
        </w:tc>
      </w:tr>
      <w:tr w:rsidR="00816D30" w:rsidRPr="00441637" w14:paraId="50117261" w14:textId="77777777" w:rsidTr="00114809">
        <w:tc>
          <w:tcPr>
            <w:tcW w:w="2965" w:type="dxa"/>
          </w:tcPr>
          <w:p w14:paraId="32B0259F" w14:textId="77777777" w:rsidR="00816D30" w:rsidRPr="00441637" w:rsidRDefault="00816D30" w:rsidP="00114809">
            <w:pPr>
              <w:spacing w:line="276" w:lineRule="auto"/>
              <w:ind w:left="70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Congenital malformations</w:t>
            </w:r>
          </w:p>
        </w:tc>
        <w:tc>
          <w:tcPr>
            <w:tcW w:w="950" w:type="dxa"/>
          </w:tcPr>
          <w:p w14:paraId="2AA021E6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</w:tcPr>
          <w:p w14:paraId="5C4145ED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F2478FA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541ED88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D4244AA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250E175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</w:tcPr>
          <w:p w14:paraId="33E62C15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</w:tcPr>
          <w:p w14:paraId="2035EEA8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6D30" w:rsidRPr="00441637" w14:paraId="6AAD624F" w14:textId="77777777" w:rsidTr="00114809">
        <w:tc>
          <w:tcPr>
            <w:tcW w:w="2965" w:type="dxa"/>
          </w:tcPr>
          <w:p w14:paraId="485DDACA" w14:textId="77777777" w:rsidR="00816D30" w:rsidRPr="00441637" w:rsidRDefault="00816D30" w:rsidP="00114809">
            <w:pPr>
              <w:spacing w:line="276" w:lineRule="auto"/>
              <w:ind w:left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950" w:type="dxa"/>
          </w:tcPr>
          <w:p w14:paraId="539F5245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57" w:type="dxa"/>
          </w:tcPr>
          <w:p w14:paraId="22240792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37/1557</w:t>
            </w:r>
          </w:p>
        </w:tc>
        <w:tc>
          <w:tcPr>
            <w:tcW w:w="1800" w:type="dxa"/>
          </w:tcPr>
          <w:p w14:paraId="5B433218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403/4128</w:t>
            </w:r>
          </w:p>
        </w:tc>
        <w:tc>
          <w:tcPr>
            <w:tcW w:w="1080" w:type="dxa"/>
          </w:tcPr>
          <w:p w14:paraId="3BE5BC8D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900" w:type="dxa"/>
          </w:tcPr>
          <w:p w14:paraId="777F5465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00" w:type="dxa"/>
          </w:tcPr>
          <w:p w14:paraId="6AD5AB76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441" w:type="dxa"/>
          </w:tcPr>
          <w:p w14:paraId="221FC8FA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(1.13, 1.92)</w:t>
            </w:r>
          </w:p>
        </w:tc>
        <w:tc>
          <w:tcPr>
            <w:tcW w:w="1169" w:type="dxa"/>
          </w:tcPr>
          <w:p w14:paraId="386DE315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816D30" w:rsidRPr="00441637" w14:paraId="3388437B" w14:textId="77777777" w:rsidTr="00114809">
        <w:tc>
          <w:tcPr>
            <w:tcW w:w="2965" w:type="dxa"/>
          </w:tcPr>
          <w:p w14:paraId="18A16E0F" w14:textId="77777777" w:rsidR="00816D30" w:rsidRPr="00441637" w:rsidRDefault="00816D30" w:rsidP="00114809">
            <w:pPr>
              <w:spacing w:line="276" w:lineRule="auto"/>
              <w:ind w:left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CVS</w:t>
            </w:r>
          </w:p>
        </w:tc>
        <w:tc>
          <w:tcPr>
            <w:tcW w:w="950" w:type="dxa"/>
          </w:tcPr>
          <w:p w14:paraId="0407E482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57" w:type="dxa"/>
          </w:tcPr>
          <w:p w14:paraId="3DD60566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74/799</w:t>
            </w:r>
          </w:p>
        </w:tc>
        <w:tc>
          <w:tcPr>
            <w:tcW w:w="1800" w:type="dxa"/>
          </w:tcPr>
          <w:p w14:paraId="569A0068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315/2972</w:t>
            </w:r>
          </w:p>
        </w:tc>
        <w:tc>
          <w:tcPr>
            <w:tcW w:w="1080" w:type="dxa"/>
          </w:tcPr>
          <w:p w14:paraId="6D0E7443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900" w:type="dxa"/>
          </w:tcPr>
          <w:p w14:paraId="5E8F306A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00" w:type="dxa"/>
          </w:tcPr>
          <w:p w14:paraId="364138F0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441" w:type="dxa"/>
          </w:tcPr>
          <w:p w14:paraId="7F320E46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(1.13, 2.49)</w:t>
            </w:r>
          </w:p>
        </w:tc>
        <w:tc>
          <w:tcPr>
            <w:tcW w:w="1169" w:type="dxa"/>
          </w:tcPr>
          <w:p w14:paraId="3E5A9162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816D30" w:rsidRPr="00441637" w14:paraId="489E5DC3" w14:textId="77777777" w:rsidTr="00114809">
        <w:tc>
          <w:tcPr>
            <w:tcW w:w="2965" w:type="dxa"/>
          </w:tcPr>
          <w:p w14:paraId="0D918839" w14:textId="77777777" w:rsidR="00816D30" w:rsidRPr="00441637" w:rsidRDefault="00816D30" w:rsidP="00114809">
            <w:pPr>
              <w:spacing w:line="276" w:lineRule="auto"/>
              <w:ind w:left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CNS</w:t>
            </w:r>
          </w:p>
        </w:tc>
        <w:tc>
          <w:tcPr>
            <w:tcW w:w="950" w:type="dxa"/>
          </w:tcPr>
          <w:p w14:paraId="2323B193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57" w:type="dxa"/>
          </w:tcPr>
          <w:p w14:paraId="2B601717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5/577</w:t>
            </w:r>
          </w:p>
        </w:tc>
        <w:tc>
          <w:tcPr>
            <w:tcW w:w="1800" w:type="dxa"/>
          </w:tcPr>
          <w:p w14:paraId="20629A29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9/1273</w:t>
            </w:r>
          </w:p>
        </w:tc>
        <w:tc>
          <w:tcPr>
            <w:tcW w:w="1080" w:type="dxa"/>
          </w:tcPr>
          <w:p w14:paraId="01C0D158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00" w:type="dxa"/>
          </w:tcPr>
          <w:p w14:paraId="5D2BC428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900" w:type="dxa"/>
          </w:tcPr>
          <w:p w14:paraId="73110C4B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1441" w:type="dxa"/>
          </w:tcPr>
          <w:p w14:paraId="7011A150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(0.16, 14.14)</w:t>
            </w:r>
          </w:p>
        </w:tc>
        <w:tc>
          <w:tcPr>
            <w:tcW w:w="1169" w:type="dxa"/>
          </w:tcPr>
          <w:p w14:paraId="6F6674DE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816D30" w:rsidRPr="00441637" w14:paraId="2ADEEBAA" w14:textId="77777777" w:rsidTr="00114809">
        <w:tc>
          <w:tcPr>
            <w:tcW w:w="2965" w:type="dxa"/>
          </w:tcPr>
          <w:p w14:paraId="7E7FD814" w14:textId="77777777" w:rsidR="00816D30" w:rsidRPr="00441637" w:rsidRDefault="00816D30" w:rsidP="00114809">
            <w:pPr>
              <w:spacing w:line="276" w:lineRule="auto"/>
              <w:ind w:left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Urogenital</w:t>
            </w:r>
          </w:p>
        </w:tc>
        <w:tc>
          <w:tcPr>
            <w:tcW w:w="950" w:type="dxa"/>
          </w:tcPr>
          <w:p w14:paraId="09917A18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7" w:type="dxa"/>
          </w:tcPr>
          <w:p w14:paraId="2D05A3E4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/46</w:t>
            </w:r>
          </w:p>
        </w:tc>
        <w:tc>
          <w:tcPr>
            <w:tcW w:w="1800" w:type="dxa"/>
          </w:tcPr>
          <w:p w14:paraId="4C6D2C02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2/295</w:t>
            </w:r>
          </w:p>
        </w:tc>
        <w:tc>
          <w:tcPr>
            <w:tcW w:w="1080" w:type="dxa"/>
          </w:tcPr>
          <w:p w14:paraId="133E1BD3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0BE31FC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2B908390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</w:p>
        </w:tc>
        <w:tc>
          <w:tcPr>
            <w:tcW w:w="1441" w:type="dxa"/>
          </w:tcPr>
          <w:p w14:paraId="6213FE2E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(0.29, 36.64)</w:t>
            </w:r>
          </w:p>
        </w:tc>
        <w:tc>
          <w:tcPr>
            <w:tcW w:w="1169" w:type="dxa"/>
          </w:tcPr>
          <w:p w14:paraId="340B26DE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816D30" w:rsidRPr="00441637" w14:paraId="22901E0A" w14:textId="77777777" w:rsidTr="00114809">
        <w:tc>
          <w:tcPr>
            <w:tcW w:w="2965" w:type="dxa"/>
          </w:tcPr>
          <w:p w14:paraId="4503AA81" w14:textId="77777777" w:rsidR="00816D30" w:rsidRPr="00441637" w:rsidRDefault="00816D30" w:rsidP="00114809">
            <w:pPr>
              <w:spacing w:line="276" w:lineRule="auto"/>
              <w:ind w:left="70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BW</w:t>
            </w:r>
          </w:p>
        </w:tc>
        <w:tc>
          <w:tcPr>
            <w:tcW w:w="950" w:type="dxa"/>
          </w:tcPr>
          <w:p w14:paraId="38B0F739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7" w:type="dxa"/>
          </w:tcPr>
          <w:p w14:paraId="78090FCF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21/140</w:t>
            </w:r>
          </w:p>
        </w:tc>
        <w:tc>
          <w:tcPr>
            <w:tcW w:w="1800" w:type="dxa"/>
          </w:tcPr>
          <w:p w14:paraId="0EB06AB1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46/316</w:t>
            </w:r>
          </w:p>
        </w:tc>
        <w:tc>
          <w:tcPr>
            <w:tcW w:w="1080" w:type="dxa"/>
          </w:tcPr>
          <w:p w14:paraId="20F9D0C2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2ACA6EC1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3307B882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441" w:type="dxa"/>
          </w:tcPr>
          <w:p w14:paraId="4A3E1743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(0.59, 1.81)</w:t>
            </w:r>
          </w:p>
        </w:tc>
        <w:tc>
          <w:tcPr>
            <w:tcW w:w="1169" w:type="dxa"/>
          </w:tcPr>
          <w:p w14:paraId="4B0F3C7B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816D30" w:rsidRPr="00441637" w14:paraId="41967E78" w14:textId="77777777" w:rsidTr="00114809">
        <w:tc>
          <w:tcPr>
            <w:tcW w:w="2965" w:type="dxa"/>
          </w:tcPr>
          <w:p w14:paraId="0DDD39EE" w14:textId="77777777" w:rsidR="00816D30" w:rsidRPr="00441637" w:rsidRDefault="00816D30" w:rsidP="00114809">
            <w:pPr>
              <w:spacing w:line="276" w:lineRule="auto"/>
              <w:ind w:left="70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Miscarriage</w:t>
            </w:r>
          </w:p>
        </w:tc>
        <w:tc>
          <w:tcPr>
            <w:tcW w:w="950" w:type="dxa"/>
          </w:tcPr>
          <w:p w14:paraId="7B042032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57" w:type="dxa"/>
          </w:tcPr>
          <w:p w14:paraId="68541BF7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24/901</w:t>
            </w:r>
          </w:p>
        </w:tc>
        <w:tc>
          <w:tcPr>
            <w:tcW w:w="1800" w:type="dxa"/>
          </w:tcPr>
          <w:p w14:paraId="7DC1D208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74/890</w:t>
            </w:r>
          </w:p>
        </w:tc>
        <w:tc>
          <w:tcPr>
            <w:tcW w:w="1080" w:type="dxa"/>
          </w:tcPr>
          <w:p w14:paraId="0FA36E0D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00" w:type="dxa"/>
          </w:tcPr>
          <w:p w14:paraId="0BC1A6FE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64%</w:t>
            </w:r>
          </w:p>
        </w:tc>
        <w:tc>
          <w:tcPr>
            <w:tcW w:w="900" w:type="dxa"/>
          </w:tcPr>
          <w:p w14:paraId="1F300F94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1441" w:type="dxa"/>
          </w:tcPr>
          <w:p w14:paraId="11D2682D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(1.07, 3.20)</w:t>
            </w:r>
          </w:p>
        </w:tc>
        <w:tc>
          <w:tcPr>
            <w:tcW w:w="1169" w:type="dxa"/>
          </w:tcPr>
          <w:p w14:paraId="4FF33DCB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816D30" w:rsidRPr="00441637" w14:paraId="67E4BDA9" w14:textId="77777777" w:rsidTr="00114809">
        <w:tc>
          <w:tcPr>
            <w:tcW w:w="2965" w:type="dxa"/>
          </w:tcPr>
          <w:p w14:paraId="457EA6BF" w14:textId="77777777" w:rsidR="00816D30" w:rsidRPr="00441637" w:rsidRDefault="00816D30" w:rsidP="00114809">
            <w:pPr>
              <w:spacing w:line="276" w:lineRule="auto"/>
              <w:ind w:left="70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ETOP</w:t>
            </w:r>
          </w:p>
        </w:tc>
        <w:tc>
          <w:tcPr>
            <w:tcW w:w="950" w:type="dxa"/>
          </w:tcPr>
          <w:p w14:paraId="26CFCF78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57" w:type="dxa"/>
          </w:tcPr>
          <w:p w14:paraId="0D56FF85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83/901</w:t>
            </w:r>
          </w:p>
        </w:tc>
        <w:tc>
          <w:tcPr>
            <w:tcW w:w="1800" w:type="dxa"/>
          </w:tcPr>
          <w:p w14:paraId="5D954B62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21/890</w:t>
            </w:r>
          </w:p>
        </w:tc>
        <w:tc>
          <w:tcPr>
            <w:tcW w:w="1080" w:type="dxa"/>
          </w:tcPr>
          <w:p w14:paraId="4379E60A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00" w:type="dxa"/>
          </w:tcPr>
          <w:p w14:paraId="367AD5A4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900" w:type="dxa"/>
          </w:tcPr>
          <w:p w14:paraId="2162BD69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6.63</w:t>
            </w:r>
          </w:p>
        </w:tc>
        <w:tc>
          <w:tcPr>
            <w:tcW w:w="1441" w:type="dxa"/>
          </w:tcPr>
          <w:p w14:paraId="64092DE6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(1.74, 25.39)</w:t>
            </w:r>
          </w:p>
        </w:tc>
        <w:tc>
          <w:tcPr>
            <w:tcW w:w="1169" w:type="dxa"/>
          </w:tcPr>
          <w:p w14:paraId="4F32B8B4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816D30" w:rsidRPr="00441637" w14:paraId="0B560E8D" w14:textId="77777777" w:rsidTr="00114809">
        <w:tc>
          <w:tcPr>
            <w:tcW w:w="2965" w:type="dxa"/>
          </w:tcPr>
          <w:p w14:paraId="4D4CE84A" w14:textId="77777777" w:rsidR="00816D30" w:rsidRPr="00441637" w:rsidRDefault="00816D30" w:rsidP="00114809">
            <w:pPr>
              <w:spacing w:line="276" w:lineRule="auto"/>
              <w:ind w:left="70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Stillbirth</w:t>
            </w:r>
          </w:p>
        </w:tc>
        <w:tc>
          <w:tcPr>
            <w:tcW w:w="950" w:type="dxa"/>
          </w:tcPr>
          <w:p w14:paraId="1A784E4E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57" w:type="dxa"/>
          </w:tcPr>
          <w:p w14:paraId="1460BDA3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1/1195</w:t>
            </w:r>
          </w:p>
        </w:tc>
        <w:tc>
          <w:tcPr>
            <w:tcW w:w="1800" w:type="dxa"/>
          </w:tcPr>
          <w:p w14:paraId="5E57CBA3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8/2510</w:t>
            </w:r>
          </w:p>
        </w:tc>
        <w:tc>
          <w:tcPr>
            <w:tcW w:w="1080" w:type="dxa"/>
          </w:tcPr>
          <w:p w14:paraId="692C199C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00" w:type="dxa"/>
          </w:tcPr>
          <w:p w14:paraId="5BDF5701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35%</w:t>
            </w:r>
          </w:p>
        </w:tc>
        <w:tc>
          <w:tcPr>
            <w:tcW w:w="900" w:type="dxa"/>
          </w:tcPr>
          <w:p w14:paraId="22199955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1441" w:type="dxa"/>
          </w:tcPr>
          <w:p w14:paraId="4B1C0ECC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(0.51, 4.41)</w:t>
            </w:r>
          </w:p>
        </w:tc>
        <w:tc>
          <w:tcPr>
            <w:tcW w:w="1169" w:type="dxa"/>
          </w:tcPr>
          <w:p w14:paraId="0E707570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816D30" w:rsidRPr="00441637" w14:paraId="4ABF5569" w14:textId="77777777" w:rsidTr="00114809">
        <w:tc>
          <w:tcPr>
            <w:tcW w:w="2965" w:type="dxa"/>
          </w:tcPr>
          <w:p w14:paraId="7F78E7EC" w14:textId="77777777" w:rsidR="00816D30" w:rsidRPr="00441637" w:rsidRDefault="00816D30" w:rsidP="00114809">
            <w:pPr>
              <w:spacing w:line="276" w:lineRule="auto"/>
              <w:ind w:left="70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Preterm delivery</w:t>
            </w:r>
          </w:p>
        </w:tc>
        <w:tc>
          <w:tcPr>
            <w:tcW w:w="950" w:type="dxa"/>
          </w:tcPr>
          <w:p w14:paraId="5C664B7C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57" w:type="dxa"/>
          </w:tcPr>
          <w:p w14:paraId="5B6AAC89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75/874</w:t>
            </w:r>
          </w:p>
        </w:tc>
        <w:tc>
          <w:tcPr>
            <w:tcW w:w="1800" w:type="dxa"/>
          </w:tcPr>
          <w:p w14:paraId="2669F177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263/1415</w:t>
            </w:r>
          </w:p>
        </w:tc>
        <w:tc>
          <w:tcPr>
            <w:tcW w:w="1080" w:type="dxa"/>
          </w:tcPr>
          <w:p w14:paraId="49613912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00" w:type="dxa"/>
          </w:tcPr>
          <w:p w14:paraId="31D75563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00" w:type="dxa"/>
          </w:tcPr>
          <w:p w14:paraId="2CF37562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441" w:type="dxa"/>
          </w:tcPr>
          <w:p w14:paraId="12EAEFD8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(0.68, 1.06)</w:t>
            </w:r>
          </w:p>
        </w:tc>
        <w:tc>
          <w:tcPr>
            <w:tcW w:w="1169" w:type="dxa"/>
          </w:tcPr>
          <w:p w14:paraId="59FFF0A2" w14:textId="77777777" w:rsidR="00816D30" w:rsidRPr="00441637" w:rsidRDefault="00816D30" w:rsidP="0011480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</w:tbl>
    <w:p w14:paraId="48316673" w14:textId="77777777" w:rsidR="00816D30" w:rsidRPr="00441637" w:rsidRDefault="00816D30" w:rsidP="00816D30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C220343" w14:textId="77777777" w:rsidR="00816D30" w:rsidRPr="00441637" w:rsidRDefault="00816D30" w:rsidP="00816D30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7D76901" w14:textId="77777777" w:rsidR="00816D30" w:rsidRPr="00441637" w:rsidRDefault="00816D30" w:rsidP="00816D30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46E4DD2" w14:textId="77777777" w:rsidR="00816D30" w:rsidRPr="00441637" w:rsidRDefault="00816D30" w:rsidP="00816D30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BF5F536" w14:textId="77777777" w:rsidR="00816D30" w:rsidRPr="00441637" w:rsidRDefault="00816D30" w:rsidP="00816D30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100A3F6" w14:textId="77777777" w:rsidR="00816D30" w:rsidRPr="00441637" w:rsidRDefault="00816D30" w:rsidP="00816D30">
      <w:pPr>
        <w:rPr>
          <w:rFonts w:ascii="Times New Roman" w:hAnsi="Times New Roman" w:cs="Times New Roman"/>
          <w:sz w:val="20"/>
          <w:szCs w:val="20"/>
        </w:rPr>
      </w:pPr>
    </w:p>
    <w:p w14:paraId="6E68E5C9" w14:textId="19D37B11" w:rsidR="00D12364" w:rsidRPr="00441637" w:rsidRDefault="00D12364" w:rsidP="00D12364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124E8A8" w14:textId="5FFE58AF" w:rsidR="00015154" w:rsidRPr="00441637" w:rsidRDefault="00015154" w:rsidP="00D12364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B9D21BE" w14:textId="16244CA5" w:rsidR="00015154" w:rsidRPr="00441637" w:rsidRDefault="00015154" w:rsidP="00D12364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99D0886" w14:textId="685CA118" w:rsidR="00015154" w:rsidRPr="00441637" w:rsidRDefault="00015154" w:rsidP="00D12364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C1F6C86" w14:textId="7C930AE5" w:rsidR="00015154" w:rsidRPr="00441637" w:rsidRDefault="00015154" w:rsidP="00D12364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015154" w:rsidRPr="00441637" w:rsidSect="006D2EA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28D6FF" w14:textId="77777777" w:rsidR="00147794" w:rsidRDefault="00147794" w:rsidP="00114809">
      <w:pPr>
        <w:spacing w:after="0" w:line="240" w:lineRule="auto"/>
      </w:pPr>
      <w:r>
        <w:separator/>
      </w:r>
    </w:p>
  </w:endnote>
  <w:endnote w:type="continuationSeparator" w:id="0">
    <w:p w14:paraId="1E203244" w14:textId="77777777" w:rsidR="00147794" w:rsidRDefault="00147794" w:rsidP="001148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F82E5C" w14:textId="77777777" w:rsidR="00147794" w:rsidRDefault="00147794" w:rsidP="00114809">
      <w:pPr>
        <w:spacing w:after="0" w:line="240" w:lineRule="auto"/>
      </w:pPr>
      <w:r>
        <w:separator/>
      </w:r>
    </w:p>
  </w:footnote>
  <w:footnote w:type="continuationSeparator" w:id="0">
    <w:p w14:paraId="503EE542" w14:textId="77777777" w:rsidR="00147794" w:rsidRDefault="00147794" w:rsidP="001148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032896"/>
    <w:multiLevelType w:val="hybridMultilevel"/>
    <w:tmpl w:val="0E9AA0E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3A6482"/>
    <w:multiLevelType w:val="hybridMultilevel"/>
    <w:tmpl w:val="1F9E723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175AF2"/>
    <w:multiLevelType w:val="hybridMultilevel"/>
    <w:tmpl w:val="6FE8AE8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B3205D"/>
    <w:multiLevelType w:val="hybridMultilevel"/>
    <w:tmpl w:val="BD1A082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D8E"/>
    <w:rsid w:val="00005B6C"/>
    <w:rsid w:val="00015154"/>
    <w:rsid w:val="00037902"/>
    <w:rsid w:val="00040804"/>
    <w:rsid w:val="000611DB"/>
    <w:rsid w:val="00062512"/>
    <w:rsid w:val="00071E65"/>
    <w:rsid w:val="00076067"/>
    <w:rsid w:val="00077113"/>
    <w:rsid w:val="000A2E20"/>
    <w:rsid w:val="000A4097"/>
    <w:rsid w:val="000B6A38"/>
    <w:rsid w:val="000D29C5"/>
    <w:rsid w:val="000E3B43"/>
    <w:rsid w:val="00102D8E"/>
    <w:rsid w:val="00104737"/>
    <w:rsid w:val="0010564E"/>
    <w:rsid w:val="00114809"/>
    <w:rsid w:val="001219CC"/>
    <w:rsid w:val="00124D54"/>
    <w:rsid w:val="00135634"/>
    <w:rsid w:val="0014094E"/>
    <w:rsid w:val="00142F0A"/>
    <w:rsid w:val="00145CD9"/>
    <w:rsid w:val="00147794"/>
    <w:rsid w:val="00181ED9"/>
    <w:rsid w:val="0018307E"/>
    <w:rsid w:val="00194695"/>
    <w:rsid w:val="001A14F0"/>
    <w:rsid w:val="001A533F"/>
    <w:rsid w:val="001C6D9C"/>
    <w:rsid w:val="001E0962"/>
    <w:rsid w:val="001E0B20"/>
    <w:rsid w:val="001E1C02"/>
    <w:rsid w:val="001E28D5"/>
    <w:rsid w:val="001F3C94"/>
    <w:rsid w:val="001F5526"/>
    <w:rsid w:val="00204032"/>
    <w:rsid w:val="00207D79"/>
    <w:rsid w:val="00215835"/>
    <w:rsid w:val="00225EBF"/>
    <w:rsid w:val="00260BCE"/>
    <w:rsid w:val="00265CC1"/>
    <w:rsid w:val="0027696D"/>
    <w:rsid w:val="002822D9"/>
    <w:rsid w:val="002867CD"/>
    <w:rsid w:val="00294081"/>
    <w:rsid w:val="00296ECC"/>
    <w:rsid w:val="002A6955"/>
    <w:rsid w:val="002B5765"/>
    <w:rsid w:val="002C3AE9"/>
    <w:rsid w:val="002F3182"/>
    <w:rsid w:val="002F3588"/>
    <w:rsid w:val="0030041F"/>
    <w:rsid w:val="00304BBB"/>
    <w:rsid w:val="00304E85"/>
    <w:rsid w:val="0031039E"/>
    <w:rsid w:val="0031314F"/>
    <w:rsid w:val="00317009"/>
    <w:rsid w:val="00326883"/>
    <w:rsid w:val="0034143A"/>
    <w:rsid w:val="00355708"/>
    <w:rsid w:val="003623B3"/>
    <w:rsid w:val="0037573E"/>
    <w:rsid w:val="003779B3"/>
    <w:rsid w:val="003A20E2"/>
    <w:rsid w:val="003B07BA"/>
    <w:rsid w:val="003B696D"/>
    <w:rsid w:val="003D0DBC"/>
    <w:rsid w:val="003E5D05"/>
    <w:rsid w:val="003F0F40"/>
    <w:rsid w:val="00413ECE"/>
    <w:rsid w:val="00426454"/>
    <w:rsid w:val="004274E1"/>
    <w:rsid w:val="00441637"/>
    <w:rsid w:val="00462646"/>
    <w:rsid w:val="0046495A"/>
    <w:rsid w:val="004809B0"/>
    <w:rsid w:val="004A69B9"/>
    <w:rsid w:val="004A7D76"/>
    <w:rsid w:val="004B75AD"/>
    <w:rsid w:val="004F6417"/>
    <w:rsid w:val="0053329C"/>
    <w:rsid w:val="005417A0"/>
    <w:rsid w:val="00556C6D"/>
    <w:rsid w:val="00557507"/>
    <w:rsid w:val="00561853"/>
    <w:rsid w:val="00564E3D"/>
    <w:rsid w:val="005903DF"/>
    <w:rsid w:val="005A26CC"/>
    <w:rsid w:val="005B5640"/>
    <w:rsid w:val="005C13D3"/>
    <w:rsid w:val="005C3941"/>
    <w:rsid w:val="005E1561"/>
    <w:rsid w:val="005E6A14"/>
    <w:rsid w:val="005F66B1"/>
    <w:rsid w:val="00604265"/>
    <w:rsid w:val="00627B8D"/>
    <w:rsid w:val="0063337C"/>
    <w:rsid w:val="00643C8D"/>
    <w:rsid w:val="006646C8"/>
    <w:rsid w:val="00675EA5"/>
    <w:rsid w:val="0068468E"/>
    <w:rsid w:val="00685717"/>
    <w:rsid w:val="00691715"/>
    <w:rsid w:val="00692802"/>
    <w:rsid w:val="00694BF3"/>
    <w:rsid w:val="006979B7"/>
    <w:rsid w:val="006A1433"/>
    <w:rsid w:val="006A6904"/>
    <w:rsid w:val="006D2EAC"/>
    <w:rsid w:val="006D65B6"/>
    <w:rsid w:val="006F5497"/>
    <w:rsid w:val="007022C4"/>
    <w:rsid w:val="00704AA0"/>
    <w:rsid w:val="007114E8"/>
    <w:rsid w:val="00712E24"/>
    <w:rsid w:val="00716078"/>
    <w:rsid w:val="00723B2A"/>
    <w:rsid w:val="0075277F"/>
    <w:rsid w:val="00780A6A"/>
    <w:rsid w:val="00783346"/>
    <w:rsid w:val="0079681B"/>
    <w:rsid w:val="007B3C0C"/>
    <w:rsid w:val="007C5115"/>
    <w:rsid w:val="007C6308"/>
    <w:rsid w:val="007D0BC0"/>
    <w:rsid w:val="007D4EB2"/>
    <w:rsid w:val="007D72A2"/>
    <w:rsid w:val="007E0AAB"/>
    <w:rsid w:val="007E6938"/>
    <w:rsid w:val="00816D30"/>
    <w:rsid w:val="008200D2"/>
    <w:rsid w:val="00825587"/>
    <w:rsid w:val="00832060"/>
    <w:rsid w:val="0085154C"/>
    <w:rsid w:val="00852306"/>
    <w:rsid w:val="00864F42"/>
    <w:rsid w:val="00882853"/>
    <w:rsid w:val="00894062"/>
    <w:rsid w:val="008A681B"/>
    <w:rsid w:val="008A7E8B"/>
    <w:rsid w:val="008C2C85"/>
    <w:rsid w:val="008C49CC"/>
    <w:rsid w:val="008C4C97"/>
    <w:rsid w:val="008D55E1"/>
    <w:rsid w:val="008D70C8"/>
    <w:rsid w:val="008E033B"/>
    <w:rsid w:val="008E4BBC"/>
    <w:rsid w:val="008F3502"/>
    <w:rsid w:val="008F51CA"/>
    <w:rsid w:val="008F6C3F"/>
    <w:rsid w:val="00906039"/>
    <w:rsid w:val="00922006"/>
    <w:rsid w:val="0093332B"/>
    <w:rsid w:val="00936029"/>
    <w:rsid w:val="00940A3B"/>
    <w:rsid w:val="00942EDD"/>
    <w:rsid w:val="00960C36"/>
    <w:rsid w:val="0096764B"/>
    <w:rsid w:val="00984DB0"/>
    <w:rsid w:val="00986537"/>
    <w:rsid w:val="00986CC0"/>
    <w:rsid w:val="0098728D"/>
    <w:rsid w:val="009A51A9"/>
    <w:rsid w:val="009B4FE7"/>
    <w:rsid w:val="009C07D1"/>
    <w:rsid w:val="009C2B92"/>
    <w:rsid w:val="009C4C68"/>
    <w:rsid w:val="009F7A50"/>
    <w:rsid w:val="00A16BB9"/>
    <w:rsid w:val="00A177B1"/>
    <w:rsid w:val="00A22D80"/>
    <w:rsid w:val="00A320B7"/>
    <w:rsid w:val="00A73435"/>
    <w:rsid w:val="00AA5AC9"/>
    <w:rsid w:val="00AC2BD0"/>
    <w:rsid w:val="00AE5B15"/>
    <w:rsid w:val="00AE74E8"/>
    <w:rsid w:val="00B005D2"/>
    <w:rsid w:val="00B0639A"/>
    <w:rsid w:val="00B117DB"/>
    <w:rsid w:val="00B23431"/>
    <w:rsid w:val="00B31FEF"/>
    <w:rsid w:val="00B41D05"/>
    <w:rsid w:val="00B45060"/>
    <w:rsid w:val="00B46123"/>
    <w:rsid w:val="00B77EE2"/>
    <w:rsid w:val="00B90C35"/>
    <w:rsid w:val="00B9657A"/>
    <w:rsid w:val="00B97EF2"/>
    <w:rsid w:val="00BB1BBA"/>
    <w:rsid w:val="00BB6FAC"/>
    <w:rsid w:val="00BC05BA"/>
    <w:rsid w:val="00BC1AD0"/>
    <w:rsid w:val="00BD158C"/>
    <w:rsid w:val="00BE14B9"/>
    <w:rsid w:val="00BF2AF5"/>
    <w:rsid w:val="00C00BDC"/>
    <w:rsid w:val="00C06BA9"/>
    <w:rsid w:val="00C07338"/>
    <w:rsid w:val="00C10354"/>
    <w:rsid w:val="00C26601"/>
    <w:rsid w:val="00C36117"/>
    <w:rsid w:val="00C44763"/>
    <w:rsid w:val="00C809AC"/>
    <w:rsid w:val="00C87D3F"/>
    <w:rsid w:val="00CA2F1B"/>
    <w:rsid w:val="00CC47C1"/>
    <w:rsid w:val="00D12364"/>
    <w:rsid w:val="00D12713"/>
    <w:rsid w:val="00D14233"/>
    <w:rsid w:val="00D45E19"/>
    <w:rsid w:val="00D45FC4"/>
    <w:rsid w:val="00D80162"/>
    <w:rsid w:val="00D802F4"/>
    <w:rsid w:val="00DA033D"/>
    <w:rsid w:val="00DD2802"/>
    <w:rsid w:val="00DE4D25"/>
    <w:rsid w:val="00DF7F32"/>
    <w:rsid w:val="00E10029"/>
    <w:rsid w:val="00E17E46"/>
    <w:rsid w:val="00E30F68"/>
    <w:rsid w:val="00E33139"/>
    <w:rsid w:val="00E44B86"/>
    <w:rsid w:val="00E52F25"/>
    <w:rsid w:val="00E56A12"/>
    <w:rsid w:val="00E66B77"/>
    <w:rsid w:val="00E74FAE"/>
    <w:rsid w:val="00E84E72"/>
    <w:rsid w:val="00E96491"/>
    <w:rsid w:val="00EB1702"/>
    <w:rsid w:val="00EB7944"/>
    <w:rsid w:val="00ED27C0"/>
    <w:rsid w:val="00ED510C"/>
    <w:rsid w:val="00EF7688"/>
    <w:rsid w:val="00F10517"/>
    <w:rsid w:val="00F15300"/>
    <w:rsid w:val="00F26D9F"/>
    <w:rsid w:val="00F40032"/>
    <w:rsid w:val="00F42E8D"/>
    <w:rsid w:val="00F578CB"/>
    <w:rsid w:val="00F73544"/>
    <w:rsid w:val="00F90BB5"/>
    <w:rsid w:val="00FC6A34"/>
    <w:rsid w:val="00FD6625"/>
    <w:rsid w:val="00FE17C6"/>
    <w:rsid w:val="00FF3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62BA6"/>
  <w14:defaultImageDpi w14:val="32767"/>
  <w15:chartTrackingRefBased/>
  <w15:docId w15:val="{8AB322D1-F842-D54F-94BC-DE8D84EF7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2D8E"/>
    <w:pPr>
      <w:spacing w:after="160" w:line="259" w:lineRule="auto"/>
    </w:pPr>
    <w:rPr>
      <w:sz w:val="22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0C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90C3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148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4809"/>
    <w:rPr>
      <w:sz w:val="22"/>
      <w:szCs w:val="28"/>
      <w:lang w:bidi="th-TH"/>
    </w:rPr>
  </w:style>
  <w:style w:type="character" w:styleId="PageNumber">
    <w:name w:val="page number"/>
    <w:basedOn w:val="DefaultParagraphFont"/>
    <w:uiPriority w:val="99"/>
    <w:semiHidden/>
    <w:unhideWhenUsed/>
    <w:rsid w:val="00114809"/>
  </w:style>
  <w:style w:type="paragraph" w:styleId="Header">
    <w:name w:val="header"/>
    <w:basedOn w:val="Normal"/>
    <w:link w:val="HeaderChar"/>
    <w:uiPriority w:val="99"/>
    <w:unhideWhenUsed/>
    <w:rsid w:val="00C103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0354"/>
    <w:rPr>
      <w:sz w:val="22"/>
      <w:szCs w:val="28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C07097B-61DF-4922-B69A-94A6358EEA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1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mm m</dc:creator>
  <cp:keywords/>
  <dc:description/>
  <cp:lastModifiedBy>NUT KOONRUNGSESOMBOON</cp:lastModifiedBy>
  <cp:revision>4</cp:revision>
  <dcterms:created xsi:type="dcterms:W3CDTF">2020-03-20T03:52:00Z</dcterms:created>
  <dcterms:modified xsi:type="dcterms:W3CDTF">2020-08-04T13:49:00Z</dcterms:modified>
</cp:coreProperties>
</file>